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bookmarkStart w:id="0" w:name="_GoBack"/>
      <w:bookmarkEnd w:id="0"/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>Supplementary Table 3.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 xml:space="preserve"> Inter-rater reliability for AGREE Ⅱ domain and overall rating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AGREE Ⅱ domain and overall rating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ICC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omain 1: scope and purpose</w:t>
            </w:r>
          </w:p>
        </w:tc>
        <w:tc>
          <w:tcPr>
            <w:tcW w:w="4148" w:type="dxa"/>
            <w:tcBorders>
              <w:top w:val="single" w:color="auto" w:sz="4" w:space="0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40 (0.775, 0.8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omain 2: stakeholder involvemen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35 (0.905, 0.9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omain 3: rigour of developmen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27 (0.908, 0.9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omain 4: clarity of presentatio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757 (0.667, 0.8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omain 5: applicability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12 (0.749, 0.8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omain 6: editorial independenc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23 (0.879, 0.9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Overall rating</w:t>
            </w:r>
          </w:p>
        </w:tc>
        <w:tc>
          <w:tcPr>
            <w:tcW w:w="4148" w:type="dxa"/>
            <w:tcBorders>
              <w:top w:val="nil"/>
              <w:bottom w:val="single" w:color="auto" w:sz="4" w:space="0"/>
            </w:tcBorders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801 (0.652, 0.900)</w:t>
            </w:r>
          </w:p>
        </w:tc>
      </w:tr>
    </w:tbl>
    <w:p>
      <w:pPr>
        <w:pStyle w:val="5"/>
        <w:ind w:left="0"/>
        <w:rPr>
          <w:rFonts w:ascii="Times New Roman" w:hAnsi="Times New Roman" w:cs="Times New Roman"/>
          <w:sz w:val="24"/>
          <w:szCs w:val="24"/>
          <w:lang w:eastAsia="zh-CN"/>
        </w:rPr>
      </w:pPr>
    </w:p>
    <w:p>
      <w:pPr>
        <w:pStyle w:val="5"/>
        <w:ind w:left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AGREE: Appraisal of Guidelines for Research and Evaluation; ICC: intraclass correlation coefficients; CI: confidence interval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27CA7986"/>
    <w:rsid w:val="29E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3_table_footer"/>
    <w:next w:val="6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22</Characters>
  <Lines>0</Lines>
  <Paragraphs>0</Paragraphs>
  <TotalTime>0</TotalTime>
  <ScaleCrop>false</ScaleCrop>
  <LinksUpToDate>false</LinksUpToDate>
  <CharactersWithSpaces>58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30:00Z</dcterms:created>
  <dc:creator>Administrator</dc:creator>
  <cp:lastModifiedBy>啦啦啦</cp:lastModifiedBy>
  <dcterms:modified xsi:type="dcterms:W3CDTF">2023-04-03T14:4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5EF9285AC0C469BA9ACE815DB8CF0C8_12</vt:lpwstr>
  </property>
</Properties>
</file>